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2"/>
        <w:gridCol w:w="1699"/>
        <w:gridCol w:w="960"/>
        <w:gridCol w:w="960"/>
        <w:gridCol w:w="960"/>
        <w:gridCol w:w="960"/>
      </w:tblGrid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Microbiot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oop</w:t>
            </w:r>
            <w:proofErr w:type="spellEnd"/>
            <w:r w:rsidRPr="00163766">
              <w:t xml:space="preserve"> treatment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>
            <w:proofErr w:type="spellStart"/>
            <w:r w:rsidRPr="00163766">
              <w:t>Subject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>
            <w:r w:rsidRPr="00163766">
              <w:t>OR61E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>
            <w:r w:rsidRPr="00163766">
              <w:t>TBP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>
            <w:r w:rsidRPr="00163766">
              <w:t>HMBS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479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558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40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8607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612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309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3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897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480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044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8537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64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3848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588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96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719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017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3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338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75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891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235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8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598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892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960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95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577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512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2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372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504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109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25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378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ETEC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12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648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842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799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07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096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07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3022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053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3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040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672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105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153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877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122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784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483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821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8722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59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837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806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9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225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8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794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791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036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732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3050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879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755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269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812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876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2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981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proofErr w:type="spellStart"/>
            <w:r w:rsidRPr="00163766">
              <w:t>Lact.Amylovorus</w:t>
            </w:r>
            <w:proofErr w:type="spellEnd"/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270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708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120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261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683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354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75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635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142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3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554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662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996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0109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861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520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32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657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619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71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06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328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7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04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782.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3394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8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75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162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822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9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057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498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358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S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573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931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6799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1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512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2062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5596.5</w:t>
            </w:r>
          </w:p>
        </w:tc>
      </w:tr>
      <w:tr w:rsidR="00163766" w:rsidRPr="00163766" w:rsidTr="00163766">
        <w:trPr>
          <w:trHeight w:val="300"/>
        </w:trPr>
        <w:tc>
          <w:tcPr>
            <w:tcW w:w="1016" w:type="dxa"/>
            <w:noWrap/>
            <w:hideMark/>
          </w:tcPr>
          <w:p w:rsidR="00163766" w:rsidRPr="00163766" w:rsidRDefault="00163766">
            <w:r w:rsidRPr="00163766">
              <w:t>CA</w:t>
            </w:r>
          </w:p>
        </w:tc>
        <w:tc>
          <w:tcPr>
            <w:tcW w:w="1513" w:type="dxa"/>
            <w:noWrap/>
            <w:hideMark/>
          </w:tcPr>
          <w:p w:rsidR="00163766" w:rsidRPr="00163766" w:rsidRDefault="00163766">
            <w:r w:rsidRPr="00163766">
              <w:t>CTRL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2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4915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13870</w:t>
            </w:r>
          </w:p>
        </w:tc>
        <w:tc>
          <w:tcPr>
            <w:tcW w:w="960" w:type="dxa"/>
            <w:noWrap/>
            <w:hideMark/>
          </w:tcPr>
          <w:p w:rsidR="00163766" w:rsidRPr="00163766" w:rsidRDefault="00163766" w:rsidP="00163766">
            <w:r w:rsidRPr="00163766">
              <w:t>4938</w:t>
            </w:r>
          </w:p>
        </w:tc>
      </w:tr>
    </w:tbl>
    <w:p w:rsidR="006F34A9" w:rsidRDefault="006F34A9">
      <w:bookmarkStart w:id="0" w:name="_GoBack"/>
      <w:bookmarkEnd w:id="0"/>
    </w:p>
    <w:sectPr w:rsidR="006F34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766"/>
    <w:rsid w:val="00163766"/>
    <w:rsid w:val="006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3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3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0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1</cp:revision>
  <dcterms:created xsi:type="dcterms:W3CDTF">2015-01-22T17:56:00Z</dcterms:created>
  <dcterms:modified xsi:type="dcterms:W3CDTF">2015-01-22T17:57:00Z</dcterms:modified>
</cp:coreProperties>
</file>